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4CF46" w14:textId="2B469707" w:rsidR="00D2562E" w:rsidRPr="00D2562E" w:rsidRDefault="00D2562E" w:rsidP="009E7F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2562E">
        <w:rPr>
          <w:rFonts w:ascii="Times New Roman" w:hAnsi="Times New Roman" w:cs="Times New Roman"/>
          <w:b/>
          <w:bCs/>
          <w:sz w:val="24"/>
          <w:szCs w:val="24"/>
        </w:rPr>
        <w:t>Beyond the Naked Eye: A Systematic Review on the Current State of Radiomics Approaches to the Vestibular Schwannoma</w:t>
      </w:r>
    </w:p>
    <w:p w14:paraId="203757D0" w14:textId="751A06B5" w:rsidR="00A66438" w:rsidRDefault="00E879C6">
      <w:r w:rsidRPr="00E879C6">
        <w:drawing>
          <wp:inline distT="0" distB="0" distL="0" distR="0" wp14:anchorId="028054DB" wp14:editId="3E284A78">
            <wp:extent cx="7876917" cy="3996527"/>
            <wp:effectExtent l="0" t="2858" r="0" b="0"/>
            <wp:docPr id="11441973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19738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047453" cy="4083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66438" w:rsidSect="00E879C6">
      <w:pgSz w:w="12240" w:h="15840"/>
      <w:pgMar w:top="117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FFD"/>
    <w:rsid w:val="0055476A"/>
    <w:rsid w:val="009A7A78"/>
    <w:rsid w:val="009E7FFD"/>
    <w:rsid w:val="00A174EB"/>
    <w:rsid w:val="00A66438"/>
    <w:rsid w:val="00C05B1E"/>
    <w:rsid w:val="00D2562E"/>
    <w:rsid w:val="00E8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714A2F"/>
  <w15:chartTrackingRefBased/>
  <w15:docId w15:val="{0B42B236-CEE0-DB4E-B83C-9192EB9EF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FF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F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7F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FF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FF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FF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FF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FF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FF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FF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F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7F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F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7F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7F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7F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7F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7F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7F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7F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7F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FF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7F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7FF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7F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7FF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7F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7F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7F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7F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dlapalli, Rithvik V.</dc:creator>
  <cp:keywords/>
  <dc:description/>
  <cp:lastModifiedBy>Gundlapalli, Rithvik V.</cp:lastModifiedBy>
  <cp:revision>2</cp:revision>
  <dcterms:created xsi:type="dcterms:W3CDTF">2026-04-15T18:26:00Z</dcterms:created>
  <dcterms:modified xsi:type="dcterms:W3CDTF">2026-04-15T18:26:00Z</dcterms:modified>
</cp:coreProperties>
</file>